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72F" w:rsidRPr="0076372F" w:rsidRDefault="0076372F" w:rsidP="0076372F">
      <w:pPr>
        <w:spacing w:line="240" w:lineRule="auto"/>
        <w:jc w:val="center"/>
        <w:rPr>
          <w:rFonts w:ascii="Times New Roman" w:eastAsia="맑은 고딕" w:hAnsi="Times New Roman" w:cs="Times New Roman"/>
          <w:b/>
          <w:bCs/>
          <w:color w:val="000000" w:themeColor="text1"/>
          <w:sz w:val="40"/>
          <w:szCs w:val="40"/>
        </w:rPr>
      </w:pPr>
      <w:r w:rsidRPr="0076372F">
        <w:rPr>
          <w:rFonts w:ascii="Times New Roman" w:eastAsia="맑은 고딕" w:hAnsi="Times New Roman" w:cs="Times New Roman" w:hint="eastAsia"/>
          <w:b/>
          <w:bCs/>
          <w:color w:val="000000" w:themeColor="text1"/>
          <w:sz w:val="40"/>
          <w:szCs w:val="40"/>
        </w:rPr>
        <w:t>S</w:t>
      </w:r>
      <w:r w:rsidRPr="0076372F">
        <w:rPr>
          <w:rFonts w:ascii="Times New Roman" w:eastAsia="맑은 고딕" w:hAnsi="Times New Roman" w:cs="Times New Roman"/>
          <w:b/>
          <w:bCs/>
          <w:color w:val="000000" w:themeColor="text1"/>
          <w:sz w:val="40"/>
          <w:szCs w:val="40"/>
        </w:rPr>
        <w:t>upp</w:t>
      </w:r>
      <w:r>
        <w:rPr>
          <w:rFonts w:ascii="Times New Roman" w:eastAsia="맑은 고딕" w:hAnsi="Times New Roman" w:cs="Times New Roman"/>
          <w:b/>
          <w:bCs/>
          <w:color w:val="000000" w:themeColor="text1"/>
          <w:sz w:val="40"/>
          <w:szCs w:val="40"/>
        </w:rPr>
        <w:t>lementary</w:t>
      </w:r>
      <w:r w:rsidRPr="0076372F">
        <w:rPr>
          <w:rFonts w:ascii="Times New Roman" w:eastAsia="맑은 고딕" w:hAnsi="Times New Roman" w:cs="Times New Roman"/>
          <w:b/>
          <w:bCs/>
          <w:color w:val="000000" w:themeColor="text1"/>
          <w:sz w:val="40"/>
          <w:szCs w:val="40"/>
        </w:rPr>
        <w:t xml:space="preserve"> </w:t>
      </w:r>
      <w:r>
        <w:rPr>
          <w:rFonts w:ascii="Times New Roman" w:eastAsia="맑은 고딕" w:hAnsi="Times New Roman" w:cs="Times New Roman"/>
          <w:b/>
          <w:bCs/>
          <w:color w:val="000000" w:themeColor="text1"/>
          <w:sz w:val="40"/>
          <w:szCs w:val="40"/>
        </w:rPr>
        <w:t>Material</w:t>
      </w:r>
    </w:p>
    <w:p w:rsidR="0076372F" w:rsidRPr="0076372F" w:rsidRDefault="0076372F" w:rsidP="0076372F">
      <w:pPr>
        <w:spacing w:line="240" w:lineRule="auto"/>
        <w:jc w:val="center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  <w:r w:rsidRPr="0076372F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(Depressive Symptom Network Associated with Comorbid Anxiety in Late-life Depression)</w:t>
      </w:r>
    </w:p>
    <w:p w:rsidR="0076372F" w:rsidRDefault="0076372F" w:rsidP="0076372F">
      <w:pPr>
        <w:jc w:val="left"/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New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 xml:space="preserve">upplementary Table 1. </w:t>
      </w:r>
      <w:r w:rsidRPr="0023143F">
        <w:rPr>
          <w:rFonts w:ascii="Times New Roman" w:eastAsia="TimesNewRoman" w:hAnsi="Times New Roman" w:cs="Times New Roman" w:hint="eastAsia"/>
          <w:bCs/>
          <w:color w:val="000000" w:themeColor="text1"/>
          <w:sz w:val="24"/>
          <w:szCs w:val="24"/>
        </w:rPr>
        <w:t>Mapping of Items in MADRS to DSM-5 Criteria</w:t>
      </w: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8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2"/>
        <w:gridCol w:w="5160"/>
        <w:gridCol w:w="620"/>
        <w:gridCol w:w="2560"/>
      </w:tblGrid>
      <w:tr w:rsidR="0076372F" w:rsidRPr="004954D0" w:rsidTr="00270C2A">
        <w:trPr>
          <w:trHeight w:val="330"/>
        </w:trPr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SM-5 Criter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DRS Item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5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ressed mood or anhedon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parent Sadness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orted Sadness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ss of interest or pleasure in most daily activiti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bility to Feel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nge in weight or appet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uced Appetite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omnia or hypersomn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uced Sleep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ychomotor agitation or retard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ner Tension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ss of energy or fatig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ssitude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ppropriate guilt or sense of worthless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ssimistic Thought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aired concentration or indecisive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centration Difficulties</w:t>
            </w:r>
          </w:p>
        </w:tc>
      </w:tr>
      <w:tr w:rsidR="0076372F" w:rsidRPr="004954D0" w:rsidTr="00270C2A">
        <w:trPr>
          <w:trHeight w:val="330"/>
        </w:trPr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oughts of death, suicidal ideation or suicidal attemp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2F" w:rsidRPr="004954D0" w:rsidRDefault="0076372F" w:rsidP="005E01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5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icidal Thought</w:t>
            </w:r>
          </w:p>
        </w:tc>
      </w:tr>
    </w:tbl>
    <w:p w:rsidR="0076372F" w:rsidRPr="00626AC8" w:rsidRDefault="00270C2A" w:rsidP="0076372F">
      <w:pPr>
        <w:jc w:val="left"/>
        <w:rPr>
          <w:rFonts w:ascii="Times New Roman" w:hAnsi="Times New Roman" w:cs="Times New Roman"/>
        </w:rPr>
      </w:pPr>
      <w:r w:rsidRPr="00626AC8">
        <w:rPr>
          <w:rFonts w:ascii="Times New Roman" w:hAnsi="Times New Roman" w:cs="Times New Roman"/>
        </w:rPr>
        <w:t>MADRS indicates Montgomery–</w:t>
      </w:r>
      <w:proofErr w:type="spellStart"/>
      <w:r w:rsidRPr="00626AC8">
        <w:rPr>
          <w:rFonts w:ascii="Times New Roman" w:hAnsi="Times New Roman" w:cs="Times New Roman"/>
        </w:rPr>
        <w:t>Åsberg</w:t>
      </w:r>
      <w:proofErr w:type="spellEnd"/>
      <w:r w:rsidRPr="00626AC8">
        <w:rPr>
          <w:rFonts w:ascii="Times New Roman" w:hAnsi="Times New Roman" w:cs="Times New Roman"/>
        </w:rPr>
        <w:t xml:space="preserve"> Depression Rating Scale.</w:t>
      </w: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76372F" w:rsidRDefault="0076372F" w:rsidP="0076372F">
      <w:pPr>
        <w:jc w:val="left"/>
      </w:pPr>
    </w:p>
    <w:p w:rsidR="00270C2A" w:rsidRDefault="00270C2A" w:rsidP="0076372F">
      <w:pPr>
        <w:jc w:val="left"/>
      </w:pPr>
    </w:p>
    <w:p w:rsidR="0076372F" w:rsidRP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5A0D6D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lastRenderedPageBreak/>
        <w:t>Supplementary Figure 1.</w:t>
      </w: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E</w:t>
      </w:r>
      <w:r w:rsidRPr="005A0D6D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nrollment </w:t>
      </w: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f</w:t>
      </w:r>
      <w:r w:rsidRPr="005A0D6D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low chart for </w:t>
      </w: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of this</w:t>
      </w:r>
      <w:r w:rsidRPr="005A0D6D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study</w:t>
      </w: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.</w:t>
      </w:r>
    </w:p>
    <w:p w:rsidR="0076372F" w:rsidRDefault="006234A3" w:rsidP="0076372F">
      <w:pPr>
        <w:jc w:val="left"/>
      </w:pPr>
      <w:r>
        <w:rPr>
          <w:noProof/>
        </w:rPr>
        <w:drawing>
          <wp:inline distT="0" distB="0" distL="0" distR="0" wp14:anchorId="5CA36A4C" wp14:editId="27EDA381">
            <wp:extent cx="6645910" cy="34074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MADRS, </w:t>
      </w:r>
      <w:r w:rsidRPr="00DB5FDA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>Montgomery</w:t>
      </w:r>
      <w:r w:rsidRPr="00DB5FDA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>–</w:t>
      </w:r>
      <w:proofErr w:type="spellStart"/>
      <w:r w:rsidRPr="00DB5FDA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>Åsberg</w:t>
      </w:r>
      <w:proofErr w:type="spellEnd"/>
      <w:r w:rsidRPr="00DB5FDA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 xml:space="preserve"> Depression Rating Scale</w:t>
      </w:r>
    </w:p>
    <w:p w:rsidR="0076372F" w:rsidRPr="0076372F" w:rsidRDefault="0076372F" w:rsidP="0076372F">
      <w:pPr>
        <w:jc w:val="left"/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6234A3" w:rsidRDefault="006234A3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6234A3" w:rsidRDefault="006234A3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6234A3" w:rsidRDefault="006234A3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P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7842B7">
        <w:rPr>
          <w:rFonts w:ascii="Times New Roman" w:eastAsia="TimesNew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 xml:space="preserve">upplementary Figure </w:t>
      </w:r>
      <w:r w:rsidR="0023143F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>2</w:t>
      </w: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>.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Network Stability of Node Strength and Edge Weight Accuracy via Bootstrapping (Baseline network of late-life depression)</w:t>
      </w: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6642505" cy="3200400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7" b="12483"/>
                    <a:stretch/>
                  </pic:blipFill>
                  <pic:spPr bwMode="auto">
                    <a:xfrm>
                      <a:off x="0" y="0"/>
                      <a:ext cx="6717979" cy="3236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eastAsia="TimesNewRoman" w:hAnsi="Times New Roman" w:cs="Times New Roman" w:hint="eastAsia"/>
          <w:b/>
          <w:color w:val="000000" w:themeColor="text1"/>
          <w:sz w:val="24"/>
          <w:szCs w:val="24"/>
        </w:rPr>
        <w:t>F</w:t>
      </w:r>
      <w:r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 xml:space="preserve">igure 3. </w:t>
      </w:r>
      <w:r w:rsidRPr="0023143F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Centrality indices of </w:t>
      </w:r>
      <w:r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‘</w:t>
      </w:r>
      <w:r w:rsidRPr="0023143F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nxiety node</w:t>
      </w:r>
      <w:r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’</w:t>
      </w:r>
      <w:bookmarkStart w:id="0" w:name="_GoBack"/>
      <w:bookmarkEnd w:id="0"/>
      <w:r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-</w:t>
      </w:r>
      <w:r w:rsidRPr="0023143F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dded depression symptom network.</w:t>
      </w:r>
    </w:p>
    <w:p w:rsidR="0023143F" w:rsidRPr="0023143F" w:rsidRDefault="008556D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6644640" cy="4930140"/>
            <wp:effectExtent l="0" t="0" r="3810" b="381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Pr="007842B7" w:rsidRDefault="0023143F" w:rsidP="0023143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B86878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>4</w:t>
      </w: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Network Stability of Node Strength and Edge Weight Accuracy via Bootstrapping (</w:t>
      </w:r>
      <w:r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‘A</w:t>
      </w:r>
      <w:r w:rsidRPr="0023143F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nxiety node</w:t>
      </w:r>
      <w:r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’-</w:t>
      </w:r>
      <w:r w:rsidRPr="0023143F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dded depression symptom network.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)</w:t>
      </w:r>
    </w:p>
    <w:p w:rsidR="0023143F" w:rsidRP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New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75260</wp:posOffset>
            </wp:positionV>
            <wp:extent cx="6637020" cy="257556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P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23143F" w:rsidRDefault="0023143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</w:p>
    <w:p w:rsidR="0076372F" w:rsidRPr="007842B7" w:rsidRDefault="0076372F" w:rsidP="0076372F">
      <w:pPr>
        <w:spacing w:after="0" w:line="360" w:lineRule="auto"/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</w:pP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B86878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>5</w:t>
      </w:r>
      <w:r w:rsidRPr="007842B7">
        <w:rPr>
          <w:rFonts w:ascii="Times New Roman" w:eastAsia="TimesNew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Network Stability of Node Strength and Edge Weight Accuracy via Bootstrapping (</w:t>
      </w:r>
      <w:r w:rsidR="0023143F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The n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etwork</w:t>
      </w:r>
      <w:r w:rsidR="0023143F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of</w:t>
      </w:r>
      <w:r w:rsidRPr="007842B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low vs high anxiety groups before and after propensity score matching)</w:t>
      </w:r>
    </w:p>
    <w:p w:rsidR="0076372F" w:rsidRP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6645910" cy="3396974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45"/>
                    <a:stretch/>
                  </pic:blipFill>
                  <pic:spPr bwMode="auto">
                    <a:xfrm>
                      <a:off x="0" y="0"/>
                      <a:ext cx="6645910" cy="339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72F" w:rsidRPr="007842B7" w:rsidRDefault="0076372F" w:rsidP="0076372F">
      <w:pPr>
        <w:spacing w:after="0" w:line="36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</w:p>
    <w:p w:rsidR="0076372F" w:rsidRPr="0076372F" w:rsidRDefault="0076372F" w:rsidP="0076372F">
      <w:pPr>
        <w:jc w:val="left"/>
      </w:pPr>
    </w:p>
    <w:sectPr w:rsidR="0076372F" w:rsidRPr="0076372F" w:rsidSect="0076372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1681" w:rsidRDefault="00D31681" w:rsidP="0076372F">
      <w:pPr>
        <w:spacing w:after="0" w:line="240" w:lineRule="auto"/>
      </w:pPr>
      <w:r>
        <w:separator/>
      </w:r>
    </w:p>
  </w:endnote>
  <w:endnote w:type="continuationSeparator" w:id="0">
    <w:p w:rsidR="00D31681" w:rsidRDefault="00D31681" w:rsidP="00763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1681" w:rsidRDefault="00D31681" w:rsidP="0076372F">
      <w:pPr>
        <w:spacing w:after="0" w:line="240" w:lineRule="auto"/>
      </w:pPr>
      <w:r>
        <w:separator/>
      </w:r>
    </w:p>
  </w:footnote>
  <w:footnote w:type="continuationSeparator" w:id="0">
    <w:p w:rsidR="00D31681" w:rsidRDefault="00D31681" w:rsidP="00763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72F"/>
    <w:rsid w:val="000C7B10"/>
    <w:rsid w:val="0010229A"/>
    <w:rsid w:val="002212C1"/>
    <w:rsid w:val="0023143F"/>
    <w:rsid w:val="00270C2A"/>
    <w:rsid w:val="006234A3"/>
    <w:rsid w:val="00626AC8"/>
    <w:rsid w:val="0076372F"/>
    <w:rsid w:val="007A0ADD"/>
    <w:rsid w:val="008556DF"/>
    <w:rsid w:val="00937104"/>
    <w:rsid w:val="00B86878"/>
    <w:rsid w:val="00C70D2F"/>
    <w:rsid w:val="00D31681"/>
    <w:rsid w:val="00E050C4"/>
    <w:rsid w:val="00F4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5D1D0"/>
  <w15:chartTrackingRefBased/>
  <w15:docId w15:val="{99F30C0D-1683-4A7F-94F2-69351515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37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6372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footnote text"/>
    <w:basedOn w:val="a"/>
    <w:link w:val="Char0"/>
    <w:uiPriority w:val="99"/>
    <w:semiHidden/>
    <w:unhideWhenUsed/>
    <w:rsid w:val="0076372F"/>
    <w:pPr>
      <w:snapToGrid w:val="0"/>
      <w:jc w:val="left"/>
    </w:pPr>
  </w:style>
  <w:style w:type="character" w:customStyle="1" w:styleId="Char0">
    <w:name w:val="각주 텍스트 Char"/>
    <w:basedOn w:val="a0"/>
    <w:link w:val="a4"/>
    <w:uiPriority w:val="99"/>
    <w:semiHidden/>
    <w:rsid w:val="0076372F"/>
  </w:style>
  <w:style w:type="character" w:styleId="a5">
    <w:name w:val="footnote reference"/>
    <w:basedOn w:val="a0"/>
    <w:uiPriority w:val="99"/>
    <w:semiHidden/>
    <w:unhideWhenUsed/>
    <w:rsid w:val="0076372F"/>
    <w:rPr>
      <w:vertAlign w:val="superscript"/>
    </w:rPr>
  </w:style>
  <w:style w:type="paragraph" w:styleId="a6">
    <w:name w:val="header"/>
    <w:basedOn w:val="a"/>
    <w:link w:val="Char1"/>
    <w:uiPriority w:val="99"/>
    <w:unhideWhenUsed/>
    <w:rsid w:val="00270C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70C2A"/>
  </w:style>
  <w:style w:type="paragraph" w:styleId="a7">
    <w:name w:val="footer"/>
    <w:basedOn w:val="a"/>
    <w:link w:val="Char2"/>
    <w:uiPriority w:val="99"/>
    <w:unhideWhenUsed/>
    <w:rsid w:val="00270C2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70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2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o</dc:creator>
  <cp:keywords/>
  <dc:description/>
  <cp:lastModifiedBy>USER</cp:lastModifiedBy>
  <cp:revision>5</cp:revision>
  <dcterms:created xsi:type="dcterms:W3CDTF">2019-10-14T16:32:00Z</dcterms:created>
  <dcterms:modified xsi:type="dcterms:W3CDTF">2019-10-18T10:20:00Z</dcterms:modified>
</cp:coreProperties>
</file>